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EED" w:rsidRPr="003E2116" w:rsidRDefault="00740EED">
      <w:pPr>
        <w:rPr>
          <w:rFonts w:ascii="Times New Roman" w:hAnsi="Times New Roman" w:cs="Times New Roman"/>
          <w:sz w:val="20"/>
          <w:szCs w:val="20"/>
        </w:rPr>
      </w:pPr>
      <w:r w:rsidRPr="003E2116">
        <w:rPr>
          <w:rFonts w:ascii="Times New Roman" w:hAnsi="Times New Roman" w:cs="Times New Roman"/>
          <w:sz w:val="20"/>
          <w:szCs w:val="20"/>
        </w:rPr>
        <w:t>Table S1- Fatty acid composition of kidney</w:t>
      </w:r>
    </w:p>
    <w:tbl>
      <w:tblPr>
        <w:tblStyle w:val="TableGrid"/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1872"/>
        <w:gridCol w:w="1874"/>
        <w:gridCol w:w="1872"/>
        <w:gridCol w:w="1874"/>
        <w:gridCol w:w="1874"/>
      </w:tblGrid>
      <w:tr w:rsidR="005D3DE0" w:rsidRPr="003E2116" w:rsidTr="00FB44B6">
        <w:trPr>
          <w:trHeight w:hRule="exact" w:val="792"/>
        </w:trPr>
        <w:tc>
          <w:tcPr>
            <w:tcW w:w="85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D3DE0" w:rsidRPr="003E2116" w:rsidRDefault="005D162F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82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00A4D" w:rsidRPr="003E2116" w:rsidRDefault="00700A4D" w:rsidP="00992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VEH</w:t>
            </w:r>
            <w:r w:rsidR="005D3DE0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D3DE0" w:rsidRPr="003E2116" w:rsidRDefault="005D3DE0" w:rsidP="00992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CON </w:t>
            </w:r>
          </w:p>
        </w:tc>
        <w:tc>
          <w:tcPr>
            <w:tcW w:w="82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00A4D" w:rsidRPr="003E2116" w:rsidRDefault="005D3DE0" w:rsidP="007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SiO</w:t>
            </w:r>
            <w:r w:rsidRPr="003E21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D3DE0" w:rsidRPr="003E2116" w:rsidRDefault="005D3DE0" w:rsidP="007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CON </w:t>
            </w:r>
          </w:p>
        </w:tc>
        <w:tc>
          <w:tcPr>
            <w:tcW w:w="82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00A4D" w:rsidRPr="003E2116" w:rsidRDefault="00992D50" w:rsidP="00992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SiO</w:t>
            </w:r>
            <w:r w:rsidRPr="003E21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700A4D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D3DE0" w:rsidRPr="003E2116" w:rsidRDefault="005D3DE0" w:rsidP="00992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4% DHA</w:t>
            </w:r>
          </w:p>
        </w:tc>
        <w:tc>
          <w:tcPr>
            <w:tcW w:w="82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00A4D" w:rsidRPr="003E2116" w:rsidRDefault="00992D50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SiO</w:t>
            </w:r>
            <w:r w:rsidRPr="003E21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5D3DE0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D3DE0" w:rsidRPr="003E2116" w:rsidRDefault="005D3DE0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.2% DHA</w:t>
            </w:r>
          </w:p>
        </w:tc>
        <w:tc>
          <w:tcPr>
            <w:tcW w:w="82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00A4D" w:rsidRPr="003E2116" w:rsidRDefault="00992D50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SiO</w:t>
            </w:r>
            <w:r w:rsidRPr="003E21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  <w:p w:rsidR="005D3DE0" w:rsidRPr="003E2116" w:rsidRDefault="005D3DE0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.4% DHA</w:t>
            </w:r>
          </w:p>
        </w:tc>
      </w:tr>
      <w:tr w:rsidR="005D3DE0" w:rsidRPr="003E2116" w:rsidTr="00FB44B6">
        <w:trPr>
          <w:trHeight w:hRule="exact" w:val="576"/>
        </w:trPr>
        <w:tc>
          <w:tcPr>
            <w:tcW w:w="857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D3DE0" w:rsidRPr="003E2116" w:rsidRDefault="005D162F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Fatty Acid</w:t>
            </w:r>
          </w:p>
        </w:tc>
        <w:tc>
          <w:tcPr>
            <w:tcW w:w="4143" w:type="pct"/>
            <w:gridSpan w:val="5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D3DE0" w:rsidRPr="003E2116" w:rsidRDefault="005D3DE0" w:rsidP="00A1442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i/>
                <w:sz w:val="20"/>
                <w:szCs w:val="20"/>
              </w:rPr>
              <w:t>% of fatty acid in kidney</w:t>
            </w:r>
          </w:p>
        </w:tc>
      </w:tr>
      <w:tr w:rsidR="005D3DE0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5D3DE0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6: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F81BBB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8.79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B3387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8.89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31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B3387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0.32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36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B3387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1.99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67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B3387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4.49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1.16</w:t>
            </w:r>
          </w:p>
        </w:tc>
      </w:tr>
      <w:tr w:rsidR="005D3DE0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5D3DE0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16:1 (ω-7) </w:t>
            </w:r>
            <w:r w:rsidRPr="003E2116">
              <w:rPr>
                <w:rFonts w:ascii="Times New Roman" w:hAnsi="Times New Roman" w:cs="Times New Roman"/>
                <w:i/>
                <w:sz w:val="20"/>
                <w:szCs w:val="20"/>
              </w:rPr>
              <w:t>trans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C61F9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C61F9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C61F9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C61F9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C61F9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5D3DE0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5D3DE0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6:1 (ω-7)</w:t>
            </w:r>
            <w:r w:rsidR="00AC61F9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61F9" w:rsidRPr="003E2116">
              <w:rPr>
                <w:rFonts w:ascii="Times New Roman" w:hAnsi="Times New Roman" w:cs="Times New Roman"/>
                <w:i/>
                <w:sz w:val="20"/>
                <w:szCs w:val="20"/>
              </w:rPr>
              <w:t>cis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C61F9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C61F9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62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C61F9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C61F9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4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C61F9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80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D3DE0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5D3DE0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8: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B3387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2.88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1.29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B3387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3.64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99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B3387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4.28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1.06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B3387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2.18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1.03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B3387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2.9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1.13</w:t>
            </w:r>
          </w:p>
        </w:tc>
      </w:tr>
      <w:tr w:rsidR="005D3DE0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5D3DE0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18:1 </w:t>
            </w:r>
            <w:r w:rsidRPr="003E2116">
              <w:rPr>
                <w:rFonts w:ascii="Times New Roman" w:hAnsi="Times New Roman" w:cs="Times New Roman"/>
                <w:i/>
                <w:sz w:val="20"/>
                <w:szCs w:val="20"/>
              </w:rPr>
              <w:t>trans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B3387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B3387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B3387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2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B3387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2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B3387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D3DE0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5D3DE0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18:1 </w:t>
            </w:r>
            <w:r w:rsidRPr="003E2116">
              <w:rPr>
                <w:rFonts w:ascii="Times New Roman" w:hAnsi="Times New Roman" w:cs="Times New Roman"/>
                <w:i/>
                <w:sz w:val="20"/>
                <w:szCs w:val="20"/>
              </w:rPr>
              <w:t>cis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B3387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4.64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3.48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B3387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1.83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2.42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5.15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1.13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0.74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2.53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5.97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1.94</w:t>
            </w:r>
          </w:p>
        </w:tc>
      </w:tr>
      <w:tr w:rsidR="005D3DE0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5D3DE0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8:2 (ω-6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9.12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22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9.19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39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0.27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0.44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49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D3DE0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5D3DE0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0: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D3DE0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5D3DE0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8:3 (ω-6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5D3DE0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5D3DE0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0:1 (ω-9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B7381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B7381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B7381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B7381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DE0" w:rsidRPr="003E2116" w:rsidRDefault="00AB7381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F3CE7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8:3 (ω-3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293DCA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2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2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2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F3CE7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0:2 (ω-6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B7381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2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B7381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B7381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B7381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B7381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F3CE7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2: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B7381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B7381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B7381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7381" w:rsidRPr="003E2116" w:rsidRDefault="00AB7381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B7381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AF3CE7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0:3 (ω-6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B7381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13DA" w:rsidRPr="003E211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4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13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10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4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bookmarkStart w:id="0" w:name="_GoBack"/>
        <w:bookmarkEnd w:id="0"/>
      </w:tr>
      <w:tr w:rsidR="00AF3CE7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0:4 (ω-6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8.1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2.03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7.96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1.64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1.34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2.32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44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23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F3CE7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4: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3DA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F3CE7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0:5 (ω-3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34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1.08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F3CE7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4:1 (ω-9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F569E5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F569E5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F569E5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F569E5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F569E5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AF3CE7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2:4 (ω-6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F569E5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5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F569E5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F569E5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F569E5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F569E5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AF3CE7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2:5 (ω-6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F569E5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5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69E5" w:rsidRPr="003E2116" w:rsidRDefault="00F569E5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10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F569E5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F569E5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F569E5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AF3CE7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2:5 (ω-3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F569E5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2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F569E5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4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F569E5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04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F3CE7" w:rsidRPr="003E2116" w:rsidTr="00FB44B6">
        <w:trPr>
          <w:trHeight w:hRule="exact" w:val="432"/>
        </w:trPr>
        <w:tc>
          <w:tcPr>
            <w:tcW w:w="857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2:6 (ω-3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46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4.13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1.2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5.5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1.4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F3CE7" w:rsidRPr="003E2116" w:rsidRDefault="00CB13DA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8.99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1.59</w:t>
            </w:r>
          </w:p>
        </w:tc>
      </w:tr>
      <w:tr w:rsidR="00AF3CE7" w:rsidRPr="003E2116" w:rsidTr="00FB44B6">
        <w:trPr>
          <w:cantSplit/>
          <w:trHeight w:hRule="exact" w:val="461"/>
        </w:trPr>
        <w:tc>
          <w:tcPr>
            <w:tcW w:w="857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∑ SFA</w:t>
            </w:r>
          </w:p>
        </w:tc>
        <w:tc>
          <w:tcPr>
            <w:tcW w:w="82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32.62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1.17</w:t>
            </w:r>
          </w:p>
        </w:tc>
        <w:tc>
          <w:tcPr>
            <w:tcW w:w="82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33.4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93</w:t>
            </w:r>
          </w:p>
        </w:tc>
        <w:tc>
          <w:tcPr>
            <w:tcW w:w="82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36.69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93</w:t>
            </w:r>
          </w:p>
        </w:tc>
        <w:tc>
          <w:tcPr>
            <w:tcW w:w="82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35.46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31</w:t>
            </w:r>
          </w:p>
        </w:tc>
        <w:tc>
          <w:tcPr>
            <w:tcW w:w="82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39.37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81</w:t>
            </w:r>
          </w:p>
        </w:tc>
      </w:tr>
      <w:tr w:rsidR="00AF3CE7" w:rsidRPr="003E2116" w:rsidTr="00FB44B6">
        <w:trPr>
          <w:cantSplit/>
          <w:trHeight w:hRule="exact" w:val="461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∑ MUFA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9.0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4.13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6.1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2.99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0.30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2.49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4.85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3.17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0.22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2.72</w:t>
            </w:r>
          </w:p>
        </w:tc>
      </w:tr>
      <w:tr w:rsidR="00AF3CE7" w:rsidRPr="003E2116" w:rsidTr="00FB44B6">
        <w:trPr>
          <w:cantSplit/>
          <w:trHeight w:hRule="exact" w:val="461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∑ PUFA (ω-3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1.70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7.54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1.82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1.51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2.06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9.15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2.65</w:t>
            </w:r>
          </w:p>
        </w:tc>
      </w:tr>
      <w:tr w:rsidR="00AF3CE7" w:rsidRPr="003E2116" w:rsidTr="00FB44B6">
        <w:trPr>
          <w:cantSplit/>
          <w:trHeight w:hRule="exact" w:val="461"/>
        </w:trPr>
        <w:tc>
          <w:tcPr>
            <w:tcW w:w="857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∑ PUFA (ω-6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67C1F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8.97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2.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9.14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1.52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22.94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2.74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15.87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1.44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F3CE7" w:rsidRPr="003E2116" w:rsidRDefault="00AF3CE7" w:rsidP="00A14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116">
              <w:rPr>
                <w:rFonts w:ascii="Times New Roman" w:hAnsi="Times New Roman" w:cs="Times New Roman"/>
                <w:sz w:val="20"/>
                <w:szCs w:val="20"/>
              </w:rPr>
              <w:t>8.92</w:t>
            </w:r>
            <w:r w:rsidR="00052E7E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67C1F" w:rsidRPr="003E2116"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  <w:r w:rsidR="00145670" w:rsidRPr="003E2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740EED" w:rsidRPr="005D162F" w:rsidRDefault="00740EED">
      <w:pPr>
        <w:rPr>
          <w:rFonts w:ascii="Arial" w:hAnsi="Arial" w:cs="Arial"/>
          <w:sz w:val="20"/>
          <w:szCs w:val="20"/>
        </w:rPr>
      </w:pPr>
    </w:p>
    <w:p w:rsidR="00740EED" w:rsidRPr="005D162F" w:rsidRDefault="00740EED">
      <w:pPr>
        <w:rPr>
          <w:rFonts w:ascii="Arial" w:hAnsi="Arial" w:cs="Arial"/>
          <w:sz w:val="20"/>
          <w:szCs w:val="20"/>
        </w:rPr>
      </w:pPr>
    </w:p>
    <w:p w:rsidR="00740EED" w:rsidRPr="005D162F" w:rsidRDefault="00740EED">
      <w:pPr>
        <w:rPr>
          <w:rFonts w:ascii="Arial" w:hAnsi="Arial" w:cs="Arial"/>
          <w:sz w:val="20"/>
          <w:szCs w:val="20"/>
        </w:rPr>
      </w:pPr>
    </w:p>
    <w:sectPr w:rsidR="00740EED" w:rsidRPr="005D162F" w:rsidSect="00740EED">
      <w:pgSz w:w="12240" w:h="15840"/>
      <w:pgMar w:top="720" w:right="432" w:bottom="432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6415" w:rsidRDefault="00166415" w:rsidP="00C94045">
      <w:pPr>
        <w:spacing w:after="0" w:line="240" w:lineRule="auto"/>
      </w:pPr>
      <w:r>
        <w:separator/>
      </w:r>
    </w:p>
  </w:endnote>
  <w:endnote w:type="continuationSeparator" w:id="0">
    <w:p w:rsidR="00166415" w:rsidRDefault="00166415" w:rsidP="00C94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6415" w:rsidRDefault="00166415" w:rsidP="00C94045">
      <w:pPr>
        <w:spacing w:after="0" w:line="240" w:lineRule="auto"/>
      </w:pPr>
      <w:r>
        <w:separator/>
      </w:r>
    </w:p>
  </w:footnote>
  <w:footnote w:type="continuationSeparator" w:id="0">
    <w:p w:rsidR="00166415" w:rsidRDefault="00166415" w:rsidP="00C940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DE0"/>
    <w:rsid w:val="00052E7E"/>
    <w:rsid w:val="00145042"/>
    <w:rsid w:val="00145670"/>
    <w:rsid w:val="00166415"/>
    <w:rsid w:val="001C7F28"/>
    <w:rsid w:val="00293DCA"/>
    <w:rsid w:val="00343A16"/>
    <w:rsid w:val="00347C00"/>
    <w:rsid w:val="003E2116"/>
    <w:rsid w:val="005928AE"/>
    <w:rsid w:val="005D162F"/>
    <w:rsid w:val="005D3DE0"/>
    <w:rsid w:val="006071DC"/>
    <w:rsid w:val="00700A4D"/>
    <w:rsid w:val="00740EED"/>
    <w:rsid w:val="00767C1F"/>
    <w:rsid w:val="00864A68"/>
    <w:rsid w:val="00991985"/>
    <w:rsid w:val="00992D50"/>
    <w:rsid w:val="00A14425"/>
    <w:rsid w:val="00AB7381"/>
    <w:rsid w:val="00AC61F9"/>
    <w:rsid w:val="00AF3CE7"/>
    <w:rsid w:val="00B3387A"/>
    <w:rsid w:val="00C94045"/>
    <w:rsid w:val="00CB13DA"/>
    <w:rsid w:val="00CD60F5"/>
    <w:rsid w:val="00D3435C"/>
    <w:rsid w:val="00D570F3"/>
    <w:rsid w:val="00DA2FBD"/>
    <w:rsid w:val="00DB5515"/>
    <w:rsid w:val="00F569E5"/>
    <w:rsid w:val="00F81BBB"/>
    <w:rsid w:val="00FA025F"/>
    <w:rsid w:val="00FB44B6"/>
    <w:rsid w:val="00FD7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2329D1E-5C2F-44A8-9A54-D0E4465AC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4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045"/>
  </w:style>
  <w:style w:type="paragraph" w:styleId="Footer">
    <w:name w:val="footer"/>
    <w:basedOn w:val="Normal"/>
    <w:link w:val="FooterChar"/>
    <w:uiPriority w:val="99"/>
    <w:unhideWhenUsed/>
    <w:rsid w:val="00C94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045"/>
  </w:style>
  <w:style w:type="table" w:customStyle="1" w:styleId="TableGrid1">
    <w:name w:val="Table Grid1"/>
    <w:basedOn w:val="TableNormal"/>
    <w:next w:val="TableGrid"/>
    <w:uiPriority w:val="59"/>
    <w:rsid w:val="00740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40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esme2</dc:creator>
  <cp:lastModifiedBy>Pestka, James</cp:lastModifiedBy>
  <cp:revision>2</cp:revision>
  <dcterms:created xsi:type="dcterms:W3CDTF">2016-08-03T15:14:00Z</dcterms:created>
  <dcterms:modified xsi:type="dcterms:W3CDTF">2016-08-03T15:14:00Z</dcterms:modified>
</cp:coreProperties>
</file>